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A41" w:rsidRPr="004F4FFB" w:rsidRDefault="00887A41" w:rsidP="0072016E">
      <w:pPr>
        <w:spacing w:before="100" w:after="100" w:line="360" w:lineRule="auto"/>
        <w:ind w:right="102"/>
        <w:jc w:val="center"/>
        <w:outlineLvl w:val="1"/>
        <w:rPr>
          <w:rFonts w:ascii="Times New Roman" w:eastAsia="宋体" w:hAnsi="Times New Roman" w:cs="Times New Roman"/>
          <w:b/>
          <w:color w:val="000000"/>
          <w:sz w:val="21"/>
          <w:szCs w:val="21"/>
        </w:rPr>
      </w:pPr>
      <w:bookmarkStart w:id="0" w:name="OLE_LINK6"/>
      <w:bookmarkStart w:id="1" w:name="_Hlk154587739"/>
      <w:r w:rsidRPr="004F4FFB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Table </w:t>
      </w:r>
      <w:r w:rsidR="004D0B82">
        <w:rPr>
          <w:rFonts w:ascii="Times New Roman" w:eastAsia="宋体" w:hAnsi="Times New Roman" w:cs="Times New Roman" w:hint="eastAsia"/>
          <w:b/>
          <w:color w:val="000000"/>
          <w:sz w:val="21"/>
          <w:szCs w:val="21"/>
          <w:lang w:eastAsia="zh-CN"/>
        </w:rPr>
        <w:t xml:space="preserve">S9 </w:t>
      </w:r>
      <w:r w:rsidRPr="004F4FFB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Results of GSEA for </w:t>
      </w:r>
      <w:r w:rsidR="00210F8B" w:rsidRPr="004F4FFB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>Risk Group</w:t>
      </w:r>
    </w:p>
    <w:tbl>
      <w:tblPr>
        <w:tblW w:w="13433" w:type="dxa"/>
        <w:tblLayout w:type="fixed"/>
        <w:tblLook w:val="0420"/>
      </w:tblPr>
      <w:tblGrid>
        <w:gridCol w:w="4928"/>
        <w:gridCol w:w="1701"/>
        <w:gridCol w:w="1701"/>
        <w:gridCol w:w="1276"/>
        <w:gridCol w:w="1417"/>
        <w:gridCol w:w="1134"/>
        <w:gridCol w:w="1276"/>
      </w:tblGrid>
      <w:tr w:rsidR="004F4FFB" w:rsidRPr="00F67DEC" w:rsidTr="00F67DEC">
        <w:trPr>
          <w:trHeight w:val="717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FB" w:rsidRPr="00F67DEC" w:rsidRDefault="004F4FFB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bookmarkStart w:id="2" w:name="_Hlk148444459"/>
            <w:r w:rsidRPr="00F67D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FB" w:rsidRPr="00F67DEC" w:rsidRDefault="004F4FFB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tSiz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FB" w:rsidRPr="00F67DEC" w:rsidRDefault="004F4FFB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E</w:t>
            </w:r>
            <w:r w:rsidRPr="00F67D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richment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FB" w:rsidRPr="00F67DEC" w:rsidRDefault="004F4FFB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FB" w:rsidRPr="00F67DEC" w:rsidRDefault="004F4FFB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FB" w:rsidRPr="00F67DEC" w:rsidRDefault="004F4FFB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.adju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FFB" w:rsidRPr="00F67DEC" w:rsidRDefault="004F4FFB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value</w:t>
            </w:r>
          </w:p>
        </w:tc>
      </w:tr>
      <w:bookmarkEnd w:id="2"/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OME_PRC2_METHYLATES_HISTONES_AND_D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9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5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7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9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E-05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OME_HDACS_DEACETYLATE_HISTO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3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2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2E-06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OME_HDMS_DEMETHYLATE_HISTO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4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042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OME_OXIDATIVE_STRESS_INDUCED_SENESC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7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8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51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OME_RMTS_METHYLATE_HISTONE_ARGIN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2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36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OME_HATS_ACETYLATE_HISTO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3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5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093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OME_PRE_NOTCH_EXPRESSION_AND_PROCE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0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08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313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OME_MAPK_FAMILY_SIGNALING_CASCA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5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251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GG_MAPK_SIGNALING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5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708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OME_PI3K_AKT_SIGNALING_IN_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1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041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D_IL4_2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2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P_INFLAMMATORY_BOWEL_DISEASE_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2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46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D_IL23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6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81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P_INFLAMMATORY_RESPONSE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88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9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D_IL12_STAT4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7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77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ID_IL12_2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6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E-06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OME_ANTI_INFLAMMATORY_RESPONSE_FAVOURING_LEISHMANIA_PARASITE_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7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5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9E-09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OME_FCGR3A_MEDIATED_IL10_SYNTH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3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5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9E-09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OME_FCERI_MEDIATED_MAPK_ACTIVA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3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45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E-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5E-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9E-09</w:t>
            </w:r>
          </w:p>
        </w:tc>
      </w:tr>
      <w:tr w:rsidR="00A03BAF" w:rsidRPr="00F67DEC" w:rsidTr="00F67DEC">
        <w:trPr>
          <w:trHeight w:val="300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CTOME_FCERI_MEDIATED_NF_KB_ACTIV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4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81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E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5E-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3BAF" w:rsidRPr="00F67DEC" w:rsidRDefault="00A03BAF" w:rsidP="0072016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67D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9E-09</w:t>
            </w:r>
          </w:p>
        </w:tc>
      </w:tr>
    </w:tbl>
    <w:p w:rsidR="00887A41" w:rsidRPr="00F56CC5" w:rsidRDefault="00887A41" w:rsidP="0072016E">
      <w:pPr>
        <w:spacing w:line="360" w:lineRule="auto"/>
        <w:ind w:firstLine="420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4F4FFB">
        <w:rPr>
          <w:rFonts w:ascii="Times New Roman" w:eastAsia="宋体" w:hAnsi="Times New Roman" w:cs="Times New Roman"/>
          <w:sz w:val="21"/>
          <w:szCs w:val="21"/>
          <w:lang w:eastAsia="zh-CN"/>
        </w:rPr>
        <w:t>GSEA</w:t>
      </w:r>
      <w:r w:rsidR="00551F91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，</w:t>
      </w:r>
      <w:r w:rsidRPr="004F4FFB">
        <w:rPr>
          <w:rFonts w:ascii="Times New Roman" w:eastAsia="宋体" w:hAnsi="Times New Roman" w:cs="Times New Roman"/>
          <w:sz w:val="21"/>
          <w:szCs w:val="21"/>
          <w:lang w:eastAsia="zh-CN"/>
        </w:rPr>
        <w:t>Gene Set Enrichment Analysis</w:t>
      </w:r>
      <w:bookmarkEnd w:id="0"/>
      <w:bookmarkEnd w:id="1"/>
    </w:p>
    <w:sectPr w:rsidR="00887A41" w:rsidRPr="00F56CC5" w:rsidSect="002F5441">
      <w:pgSz w:w="16838" w:h="11906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95108" w:rsidRDefault="00A95108" w:rsidP="00887A41">
      <w:r>
        <w:separator/>
      </w:r>
    </w:p>
  </w:endnote>
  <w:endnote w:type="continuationSeparator" w:id="1">
    <w:p w:rsidR="00A95108" w:rsidRDefault="00A95108" w:rsidP="00887A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95108" w:rsidRDefault="00A95108" w:rsidP="00887A41">
      <w:r>
        <w:separator/>
      </w:r>
    </w:p>
  </w:footnote>
  <w:footnote w:type="continuationSeparator" w:id="1">
    <w:p w:rsidR="00A95108" w:rsidRDefault="00A95108" w:rsidP="00887A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232E"/>
    <w:rsid w:val="00067F4D"/>
    <w:rsid w:val="00077904"/>
    <w:rsid w:val="000E7831"/>
    <w:rsid w:val="00121AAA"/>
    <w:rsid w:val="00210F8B"/>
    <w:rsid w:val="00211720"/>
    <w:rsid w:val="002859D8"/>
    <w:rsid w:val="002E18EE"/>
    <w:rsid w:val="002F5441"/>
    <w:rsid w:val="003260D7"/>
    <w:rsid w:val="00337BEA"/>
    <w:rsid w:val="003403BF"/>
    <w:rsid w:val="003608B9"/>
    <w:rsid w:val="003C09D4"/>
    <w:rsid w:val="003D047A"/>
    <w:rsid w:val="003E1C34"/>
    <w:rsid w:val="00406BC6"/>
    <w:rsid w:val="004110D6"/>
    <w:rsid w:val="00425A5A"/>
    <w:rsid w:val="0043232E"/>
    <w:rsid w:val="004C1A7C"/>
    <w:rsid w:val="004D0B82"/>
    <w:rsid w:val="004F1E14"/>
    <w:rsid w:val="004F4FFB"/>
    <w:rsid w:val="005002E9"/>
    <w:rsid w:val="005357F3"/>
    <w:rsid w:val="00541BFD"/>
    <w:rsid w:val="00551F91"/>
    <w:rsid w:val="005A79F8"/>
    <w:rsid w:val="005D0449"/>
    <w:rsid w:val="005F1A40"/>
    <w:rsid w:val="005F4FCF"/>
    <w:rsid w:val="0061761A"/>
    <w:rsid w:val="006179F1"/>
    <w:rsid w:val="006706DA"/>
    <w:rsid w:val="00696AC4"/>
    <w:rsid w:val="006D3879"/>
    <w:rsid w:val="006E3553"/>
    <w:rsid w:val="00703688"/>
    <w:rsid w:val="00703F3F"/>
    <w:rsid w:val="0072016E"/>
    <w:rsid w:val="007812A3"/>
    <w:rsid w:val="0078409F"/>
    <w:rsid w:val="00814E3C"/>
    <w:rsid w:val="00837F1B"/>
    <w:rsid w:val="00863F5E"/>
    <w:rsid w:val="008765F2"/>
    <w:rsid w:val="008800F9"/>
    <w:rsid w:val="00887A41"/>
    <w:rsid w:val="009405C6"/>
    <w:rsid w:val="009F6823"/>
    <w:rsid w:val="00A03BAF"/>
    <w:rsid w:val="00A40CAB"/>
    <w:rsid w:val="00A832B5"/>
    <w:rsid w:val="00A95108"/>
    <w:rsid w:val="00B01039"/>
    <w:rsid w:val="00B3638F"/>
    <w:rsid w:val="00B968C2"/>
    <w:rsid w:val="00BF74CB"/>
    <w:rsid w:val="00C4169D"/>
    <w:rsid w:val="00C86622"/>
    <w:rsid w:val="00CA4E2A"/>
    <w:rsid w:val="00CD36A1"/>
    <w:rsid w:val="00CE6602"/>
    <w:rsid w:val="00CF7DC9"/>
    <w:rsid w:val="00D82D2B"/>
    <w:rsid w:val="00D93F46"/>
    <w:rsid w:val="00DA6015"/>
    <w:rsid w:val="00DB2FA3"/>
    <w:rsid w:val="00E24D14"/>
    <w:rsid w:val="00E75F70"/>
    <w:rsid w:val="00E76F34"/>
    <w:rsid w:val="00E778C3"/>
    <w:rsid w:val="00EB7F32"/>
    <w:rsid w:val="00F027F0"/>
    <w:rsid w:val="00F56CC5"/>
    <w:rsid w:val="00F67DEC"/>
    <w:rsid w:val="00F67EB1"/>
    <w:rsid w:val="00FD42E3"/>
    <w:rsid w:val="00FE599B"/>
    <w:rsid w:val="00FF3C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1AA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7A4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87A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7A41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87A4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0368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03688"/>
    <w:rPr>
      <w:color w:val="800080"/>
      <w:u w:val="single"/>
    </w:rPr>
  </w:style>
  <w:style w:type="paragraph" w:customStyle="1" w:styleId="msonormal0">
    <w:name w:val="msonormal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font5">
    <w:name w:val="font5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3">
    <w:name w:val="xl63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xl65">
    <w:name w:val="xl65"/>
    <w:basedOn w:val="a"/>
    <w:rsid w:val="00211720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58D6F-AA60-4C33-AA6F-380DDC41C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艾宜岑</dc:creator>
  <cp:keywords/>
  <dc:description/>
  <cp:lastModifiedBy>q</cp:lastModifiedBy>
  <cp:revision>15</cp:revision>
  <dcterms:created xsi:type="dcterms:W3CDTF">2023-11-22T07:14:00Z</dcterms:created>
  <dcterms:modified xsi:type="dcterms:W3CDTF">2025-10-06T10:25:00Z</dcterms:modified>
</cp:coreProperties>
</file>